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Video 1 – Sham rat treated with vehicle shows no deficit in the methamphetamine–circling tes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Video 2 – Second sham rat treated with vehicle shows no deficit in the methamphetamine–circling tes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Video 3 – Third sham rat treated with vehicle shows no deficit in the methamphetamine–circling tes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Video 4 – 6-OHDA-exposed rat treated with vehicle shows multiple ipsiversive rotations in the methamphetamine–circling tes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Video 5 – Second 6-OHDA-exposed rat treated with vehicle shows multiple ipsiversive rotations in the methamphetamine–circling tes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Video 6 – Third 6-OHDA-exposed rat treated with vehicle shows multiple ipsiversive rotations in the methamphetamine–circling tes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Video 7 – 6-OHDA-exposed rat post-treated with P7C3-S243 (10mg/kg/day) shows protection in the form of fewer ipsiversive rotations than rats from the 6-OHDA-vehicle group in the methamphetamine–circling tes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Video 8 – Second 6-OHDA-exposed rat post-treated with P7C3-S243 (10mg/kg/day) shows protection in the form of fewer ipsiversive rotations than rats from the 6-OHDA-vehicle group in the methamphetamine–circling tes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Video 9 – Third 6-OHDA-exposed rat post-treated with P7C3-S243 (10mg/kg/day) shows protection in the form of fewer ipsiversive rotations than rats from the 6-OHDA-vehicle group in the methamphetamine–circling test</w:t>
      </w:r>
    </w:p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5T16:28:00Z</dcterms:created>
  <dc:creator>Héctor De Jesús-Cortés</dc:creator>
  <dc:description/>
  <dc:language>en-US</dc:language>
  <cp:lastModifiedBy>ravikumar.n</cp:lastModifiedBy>
  <dcterms:modified xsi:type="dcterms:W3CDTF">2015-05-15T16:28:00Z</dcterms:modified>
  <cp:revision>2</cp:revision>
  <dc:subject/>
  <dc:title/>
</cp:coreProperties>
</file>